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NewRomanPS-BoldMT" w:hAnsi="TimesNewRomanPS-BoldMT"/>
          <w:b/>
          <w:bCs/>
          <w:color w:val="000000"/>
          <w:sz w:val="32"/>
          <w:szCs w:val="32"/>
        </w:rPr>
      </w:pPr>
      <w:r>
        <w:rPr>
          <w:rFonts w:hint="eastAsia" w:ascii="TimesNewRomanPS-BoldMT" w:hAnsi="TimesNewRomanPS-BoldMT"/>
          <w:b/>
          <w:bCs/>
          <w:color w:val="000000"/>
          <w:sz w:val="32"/>
          <w:szCs w:val="32"/>
        </w:rPr>
        <w:t>Supplementary Infor</w:t>
      </w:r>
      <w:bookmarkStart w:id="0" w:name="_GoBack"/>
      <w:bookmarkEnd w:id="0"/>
      <w:r>
        <w:rPr>
          <w:rFonts w:hint="eastAsia" w:ascii="TimesNewRomanPS-BoldMT" w:hAnsi="TimesNewRomanPS-BoldMT"/>
          <w:b/>
          <w:bCs/>
          <w:color w:val="000000"/>
          <w:sz w:val="32"/>
          <w:szCs w:val="32"/>
        </w:rPr>
        <w:t>mation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1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153 HSF genes predicted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miltiorrhiz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and five representative plant species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2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Estimates of the dates for the segmental duplication events in the HSF gene pairs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miltiorrhiza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3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Orthologous relationships of HSF genes betwee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miltiorrhiz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and other five plant species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4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og2(TPM) transcription count data for 34 HSF genes under drought stress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5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og2(TPM) transcription count data for 34 HSF genes under SA induction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Fi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FASTA format of the 153 full-length HSF protein sequences in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S. miltiorrhiz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and five other representative plant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ZhOWVlNTc1OTk1NGIxODZmOWIyMDkxNDE4YTcyMDMifQ=="/>
  </w:docVars>
  <w:rsids>
    <w:rsidRoot w:val="00C8240A"/>
    <w:rsid w:val="000F1902"/>
    <w:rsid w:val="00133CD1"/>
    <w:rsid w:val="003908DB"/>
    <w:rsid w:val="003C2512"/>
    <w:rsid w:val="004E0205"/>
    <w:rsid w:val="00930770"/>
    <w:rsid w:val="00B376C7"/>
    <w:rsid w:val="00B771C4"/>
    <w:rsid w:val="00B9108C"/>
    <w:rsid w:val="00C8240A"/>
    <w:rsid w:val="00CA57D8"/>
    <w:rsid w:val="00D54F28"/>
    <w:rsid w:val="00E01AF1"/>
    <w:rsid w:val="00EC686B"/>
    <w:rsid w:val="013A62C6"/>
    <w:rsid w:val="05E23850"/>
    <w:rsid w:val="10F4547D"/>
    <w:rsid w:val="13546C35"/>
    <w:rsid w:val="1FAD4C9F"/>
    <w:rsid w:val="2A0D042B"/>
    <w:rsid w:val="2F782CD1"/>
    <w:rsid w:val="30BB220E"/>
    <w:rsid w:val="31405826"/>
    <w:rsid w:val="35AC5CE5"/>
    <w:rsid w:val="36DD3A4E"/>
    <w:rsid w:val="39E96968"/>
    <w:rsid w:val="3A3631C7"/>
    <w:rsid w:val="3D7110CC"/>
    <w:rsid w:val="3E153D0C"/>
    <w:rsid w:val="45CB1303"/>
    <w:rsid w:val="478653CC"/>
    <w:rsid w:val="4D593636"/>
    <w:rsid w:val="523D12D8"/>
    <w:rsid w:val="530F55D5"/>
    <w:rsid w:val="54F150B4"/>
    <w:rsid w:val="57384235"/>
    <w:rsid w:val="57F12DA4"/>
    <w:rsid w:val="5A1051FF"/>
    <w:rsid w:val="5AA451AF"/>
    <w:rsid w:val="68EE132D"/>
    <w:rsid w:val="699D6522"/>
    <w:rsid w:val="71E8474E"/>
    <w:rsid w:val="73480390"/>
    <w:rsid w:val="76C24A09"/>
    <w:rsid w:val="78A937D6"/>
    <w:rsid w:val="7D1F3725"/>
    <w:rsid w:val="7E1D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5</Words>
  <Characters>1893</Characters>
  <Lines>8</Lines>
  <Paragraphs>2</Paragraphs>
  <TotalTime>22</TotalTime>
  <ScaleCrop>false</ScaleCrop>
  <LinksUpToDate>false</LinksUpToDate>
  <CharactersWithSpaces>222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8:54:00Z</dcterms:created>
  <dc:creator>mxw68</dc:creator>
  <cp:lastModifiedBy>梦非梦</cp:lastModifiedBy>
  <dcterms:modified xsi:type="dcterms:W3CDTF">2023-05-18T15:04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66CA643E800437DAD04C3BE1E555DCF_12</vt:lpwstr>
  </property>
</Properties>
</file>